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F84EF" w14:textId="77777777" w:rsidR="00E14269" w:rsidRPr="003747E1" w:rsidRDefault="00E14269" w:rsidP="00E1426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47E1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661BD06A" w14:textId="77777777" w:rsidR="00E14269" w:rsidRPr="003747E1" w:rsidRDefault="00E14269" w:rsidP="00E142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47E1">
        <w:rPr>
          <w:rFonts w:ascii="Times New Roman" w:hAnsi="Times New Roman" w:cs="Times New Roman"/>
          <w:sz w:val="24"/>
          <w:szCs w:val="24"/>
        </w:rPr>
        <w:t>Supplementary Figure S1. Turtle and visitor distributions for similar dates to those shown in Figure 3 for 2018 and 2020.</w:t>
      </w:r>
    </w:p>
    <w:p w14:paraId="54175BA2" w14:textId="77777777" w:rsidR="00E14269" w:rsidRDefault="00E14269" w:rsidP="00E142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47E1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55673CB2" wp14:editId="749062E9">
            <wp:extent cx="2868963" cy="3562350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604" cy="3563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329A0" w14:textId="77777777" w:rsidR="0025068F" w:rsidRDefault="0025068F"/>
    <w:sectPr w:rsidR="0025068F" w:rsidSect="003B24DB">
      <w:footerReference w:type="default" r:id="rId5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1176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F7436" w14:textId="77777777" w:rsidR="00CA1AC8" w:rsidRDefault="00E142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18A274A" w14:textId="77777777" w:rsidR="00CA1AC8" w:rsidRDefault="00E142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69"/>
    <w:rsid w:val="0025068F"/>
    <w:rsid w:val="00E1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A200A"/>
  <w15:chartTrackingRefBased/>
  <w15:docId w15:val="{E81CB8DF-A782-4E19-B7D3-92E937606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4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269"/>
  </w:style>
  <w:style w:type="character" w:styleId="LineNumber">
    <w:name w:val="line number"/>
    <w:basedOn w:val="DefaultParagraphFont"/>
    <w:uiPriority w:val="99"/>
    <w:semiHidden/>
    <w:unhideWhenUsed/>
    <w:rsid w:val="00E14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12-09T16:01:00Z</dcterms:created>
  <dcterms:modified xsi:type="dcterms:W3CDTF">2020-12-09T16:02:00Z</dcterms:modified>
</cp:coreProperties>
</file>